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276C81" w14:textId="77777777" w:rsidR="005B20C3" w:rsidRDefault="005B20C3" w:rsidP="0034671F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D46C977" w14:textId="76FA4431" w:rsidR="00AC5878" w:rsidRDefault="00664D45" w:rsidP="0034671F">
      <w:pPr>
        <w:spacing w:after="0" w:line="240" w:lineRule="auto"/>
        <w:contextualSpacing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5B20C3">
        <w:rPr>
          <w:rFonts w:ascii="Times New Roman" w:hAnsi="Times New Roman" w:cs="Times New Roman"/>
          <w:b/>
          <w:sz w:val="24"/>
          <w:szCs w:val="24"/>
        </w:rPr>
        <w:t>2 Table</w:t>
      </w:r>
      <w:r w:rsidR="009D78DA" w:rsidRPr="009D78DA">
        <w:rPr>
          <w:rFonts w:ascii="Times New Roman" w:hAnsi="Times New Roman" w:cs="Times New Roman"/>
          <w:b/>
          <w:sz w:val="24"/>
          <w:szCs w:val="24"/>
        </w:rPr>
        <w:t>.</w:t>
      </w:r>
      <w:r w:rsidR="00332750">
        <w:rPr>
          <w:rFonts w:ascii="Times New Roman" w:hAnsi="Times New Roman" w:cs="Times New Roman"/>
          <w:sz w:val="24"/>
          <w:szCs w:val="24"/>
        </w:rPr>
        <w:t xml:space="preserve"> </w:t>
      </w:r>
      <w:r w:rsidR="00332750" w:rsidRPr="009D78DA">
        <w:rPr>
          <w:rFonts w:ascii="Times New Roman" w:hAnsi="Times New Roman" w:cs="Times New Roman"/>
          <w:i/>
          <w:sz w:val="24"/>
          <w:szCs w:val="24"/>
        </w:rPr>
        <w:t>Food Security Item</w:t>
      </w:r>
      <w:r w:rsidR="00782F0D">
        <w:rPr>
          <w:rFonts w:ascii="Times New Roman" w:hAnsi="Times New Roman" w:cs="Times New Roman"/>
          <w:i/>
          <w:sz w:val="24"/>
          <w:szCs w:val="24"/>
        </w:rPr>
        <w:t>s</w:t>
      </w:r>
    </w:p>
    <w:p w14:paraId="3FABA370" w14:textId="77777777" w:rsidR="00782F0D" w:rsidRDefault="00782F0D" w:rsidP="0034671F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13811" w:type="dxa"/>
        <w:tblLayout w:type="fixed"/>
        <w:tblLook w:val="04A0" w:firstRow="1" w:lastRow="0" w:firstColumn="1" w:lastColumn="0" w:noHBand="0" w:noVBand="1"/>
      </w:tblPr>
      <w:tblGrid>
        <w:gridCol w:w="6930"/>
        <w:gridCol w:w="696"/>
        <w:gridCol w:w="1396"/>
        <w:gridCol w:w="756"/>
        <w:gridCol w:w="776"/>
        <w:gridCol w:w="248"/>
        <w:gridCol w:w="1396"/>
        <w:gridCol w:w="836"/>
        <w:gridCol w:w="777"/>
      </w:tblGrid>
      <w:tr w:rsidR="00332750" w:rsidRPr="00332750" w14:paraId="0F419BB8" w14:textId="77777777" w:rsidTr="00332750">
        <w:trPr>
          <w:trHeight w:val="315"/>
        </w:trPr>
        <w:tc>
          <w:tcPr>
            <w:tcW w:w="69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hideMark/>
          </w:tcPr>
          <w:p w14:paraId="36A9C4EC" w14:textId="77777777" w:rsidR="00332750" w:rsidRPr="00332750" w:rsidRDefault="00332750" w:rsidP="0034671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46548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9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DE42F1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iginal Items</w:t>
            </w:r>
          </w:p>
        </w:tc>
        <w:tc>
          <w:tcPr>
            <w:tcW w:w="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BACB7A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00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1CDC71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Items</w:t>
            </w:r>
          </w:p>
        </w:tc>
      </w:tr>
      <w:tr w:rsidR="00332750" w:rsidRPr="00332750" w14:paraId="433098DD" w14:textId="77777777" w:rsidTr="00332750">
        <w:trPr>
          <w:trHeight w:val="315"/>
        </w:trPr>
        <w:tc>
          <w:tcPr>
            <w:tcW w:w="69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F8BF4" w14:textId="77777777" w:rsidR="00332750" w:rsidRPr="00332750" w:rsidRDefault="00332750" w:rsidP="0034671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0A8ECA1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B8A9FEC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</w:t>
            </w:r>
            <w:r w:rsidRPr="00332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0260CDB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EC81723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D2C4A92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17358700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</w:t>
            </w:r>
            <w:r w:rsidRPr="0033275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7B88DB2C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C4D0E76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</w:t>
            </w:r>
          </w:p>
        </w:tc>
      </w:tr>
      <w:tr w:rsidR="00332750" w:rsidRPr="00332750" w14:paraId="75B9C064" w14:textId="77777777" w:rsidTr="00332750">
        <w:trPr>
          <w:trHeight w:val="315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652184" w14:textId="77777777" w:rsidR="00332750" w:rsidRPr="00332750" w:rsidRDefault="00332750" w:rsidP="0034671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olescent-Reported Food Security Item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38684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0C4D51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F14B0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C96BF2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3EEBBE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6C724" w14:textId="77777777" w:rsidR="00332750" w:rsidRPr="00332750" w:rsidRDefault="00332750" w:rsidP="0034671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2984D" w14:textId="77777777" w:rsidR="00332750" w:rsidRPr="00332750" w:rsidRDefault="00332750" w:rsidP="0034671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9B537" w14:textId="77777777" w:rsidR="00332750" w:rsidRPr="00332750" w:rsidRDefault="00332750" w:rsidP="0034671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32750" w:rsidRPr="00332750" w14:paraId="441DA40B" w14:textId="77777777" w:rsidTr="00332750">
        <w:trPr>
          <w:trHeight w:val="765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16AC1E" w14:textId="77777777" w:rsidR="00332750" w:rsidRPr="00332750" w:rsidRDefault="00332750" w:rsidP="0034671F">
            <w:pPr>
              <w:spacing w:after="0" w:line="240" w:lineRule="auto"/>
              <w:ind w:left="165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the past year, were you ever hungry, but didn't eat because you/your family could not afford enough food? (0 = </w:t>
            </w:r>
            <w:r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s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</w:t>
            </w:r>
            <w:r w:rsidR="00782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</w:t>
            </w:r>
            <w:r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D5FB66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1A65AD" w14:textId="77777777" w:rsidR="00332750" w:rsidRPr="00332750" w:rsidRDefault="00782F0D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9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BB6DCC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6FFDAE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63DC7E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EB745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 (1.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99C8AD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B4834B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332750" w:rsidRPr="00332750" w14:paraId="67CAD0D1" w14:textId="77777777" w:rsidTr="00332750">
        <w:trPr>
          <w:trHeight w:val="765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2B24FE" w14:textId="77777777" w:rsidR="00332750" w:rsidRPr="00332750" w:rsidRDefault="00332750" w:rsidP="0034671F">
            <w:pPr>
              <w:spacing w:after="0" w:line="240" w:lineRule="auto"/>
              <w:ind w:left="165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the past year, did you ever eat less than you felt you should because there wasn't enough money to buy food? </w:t>
            </w:r>
            <w:r w:rsidR="00782F0D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 = </w:t>
            </w:r>
            <w:r w:rsidR="00782F0D"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s</w:t>
            </w:r>
            <w:r w:rsidR="00782F0D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</w:t>
            </w:r>
            <w:r w:rsidR="00782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82F0D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= </w:t>
            </w:r>
            <w:r w:rsidR="00782F0D"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</w:t>
            </w:r>
            <w:r w:rsidR="00782F0D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70CCC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F2D6DC" w14:textId="77777777" w:rsidR="00332750" w:rsidRPr="00332750" w:rsidRDefault="00782F0D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5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2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298D37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1B41E9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BC53B2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E3BB83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 (1.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9D8780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6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641D74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332750" w:rsidRPr="00332750" w14:paraId="3A1108F9" w14:textId="77777777" w:rsidTr="00332750">
        <w:trPr>
          <w:trHeight w:val="765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B9CE6B" w14:textId="77777777" w:rsidR="00332750" w:rsidRPr="00332750" w:rsidRDefault="00332750" w:rsidP="0034671F">
            <w:pPr>
              <w:spacing w:after="0" w:line="240" w:lineRule="auto"/>
              <w:ind w:left="165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 often in the past year did you/your family not have enough money to buy food? (1 = </w:t>
            </w:r>
            <w:r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ft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= </w:t>
            </w:r>
            <w:r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ever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30DFAB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01AC89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4 (</w:t>
            </w:r>
            <w:r w:rsidR="00782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0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450912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79B069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7180D0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678F24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 (1.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B4147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9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341B89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332750" w:rsidRPr="00332750" w14:paraId="6F25E875" w14:textId="77777777" w:rsidTr="00332750">
        <w:trPr>
          <w:trHeight w:val="765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206C2" w14:textId="77777777" w:rsidR="00332750" w:rsidRPr="00332750" w:rsidRDefault="00332750" w:rsidP="0034671F">
            <w:pPr>
              <w:spacing w:after="0" w:line="240" w:lineRule="auto"/>
              <w:ind w:left="165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w often in the past year could you not afford to eat balanced meals? (1 = </w:t>
            </w:r>
            <w:r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fte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 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 = </w:t>
            </w:r>
            <w:r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ever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1A1333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F5361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1 (</w:t>
            </w:r>
            <w:r w:rsidR="00782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4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0EB7DC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B04412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03584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81CDA9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 (1.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BBBBE3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1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23D817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</w:tr>
      <w:tr w:rsidR="00332750" w:rsidRPr="00332750" w14:paraId="52EBECAF" w14:textId="77777777" w:rsidTr="00332750">
        <w:trPr>
          <w:trHeight w:val="315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53C552" w14:textId="77777777" w:rsidR="00332750" w:rsidRPr="00332750" w:rsidRDefault="00332750" w:rsidP="0034671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ent-Reported Food Security Items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C59528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F80C7A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038234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A6F594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283628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2A56C" w14:textId="77777777" w:rsidR="00332750" w:rsidRPr="00332750" w:rsidRDefault="00332750" w:rsidP="0034671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11B0B" w14:textId="77777777" w:rsidR="00332750" w:rsidRPr="00332750" w:rsidRDefault="00332750" w:rsidP="0034671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743AC" w14:textId="77777777" w:rsidR="00332750" w:rsidRPr="00332750" w:rsidRDefault="00332750" w:rsidP="0034671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32750" w:rsidRPr="00332750" w14:paraId="4E487636" w14:textId="77777777" w:rsidTr="00782F0D">
        <w:trPr>
          <w:trHeight w:val="1008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E3CF30" w14:textId="77777777" w:rsidR="00332750" w:rsidRPr="00332750" w:rsidRDefault="00332750" w:rsidP="0034671F">
            <w:pPr>
              <w:spacing w:after="0" w:line="240" w:lineRule="auto"/>
              <w:ind w:leftChars="74" w:left="163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 past year, the food that I bought just didn't last, and I didn't have money to get more</w:t>
            </w:r>
            <w:r w:rsidR="00782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0 = </w:t>
            </w:r>
            <w:r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metimes or often true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 = </w:t>
            </w:r>
            <w:r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ever true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904792" w14:textId="62060B11" w:rsidR="00332750" w:rsidRPr="00332750" w:rsidRDefault="00821C1E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166B6E" w14:textId="5E83EFA3" w:rsidR="00332750" w:rsidRPr="00332750" w:rsidRDefault="00782F0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21C1E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821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821C1E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</w:t>
            </w:r>
            <w:bookmarkStart w:id="0" w:name="_GoBack"/>
            <w:bookmarkEnd w:id="0"/>
            <w:r w:rsidR="00821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224280F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21C421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E096B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6C2935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 (1.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75C034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5B5E95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332750" w:rsidRPr="00332750" w14:paraId="3DEC075D" w14:textId="77777777" w:rsidTr="00332750">
        <w:trPr>
          <w:trHeight w:val="765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EBC7AA" w14:textId="77777777" w:rsidR="00332750" w:rsidRPr="00332750" w:rsidRDefault="00332750" w:rsidP="0034671F">
            <w:pPr>
              <w:spacing w:after="0" w:line="240" w:lineRule="auto"/>
              <w:ind w:leftChars="74" w:left="163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ver past year, I couldn't afford to eat balanced meals</w:t>
            </w:r>
            <w:r w:rsidR="00782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. </w:t>
            </w:r>
            <w:r w:rsidR="00782F0D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 = </w:t>
            </w:r>
            <w:r w:rsidR="00782F0D"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ometimes or often true</w:t>
            </w:r>
            <w:r w:rsidR="00782F0D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1 = </w:t>
            </w:r>
            <w:r w:rsidR="00782F0D"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ever true</w:t>
            </w:r>
            <w:r w:rsidR="00782F0D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579AA1" w14:textId="068D1B68" w:rsidR="00332750" w:rsidRPr="00332750" w:rsidRDefault="00821C1E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3CC1C" w14:textId="1E3FC9E6" w:rsidR="00332750" w:rsidRPr="00332750" w:rsidRDefault="00782F0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21C1E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 w:rsidR="00821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821C1E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</w:t>
            </w:r>
            <w:r w:rsidR="00821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4A1BCC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1941D8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FFC20E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44A9C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 (1.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6F0D00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4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529A09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332750" w:rsidRPr="00332750" w14:paraId="2BBCCFA0" w14:textId="77777777" w:rsidTr="00782F0D">
        <w:trPr>
          <w:trHeight w:val="1008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E34830" w14:textId="77777777" w:rsidR="00332750" w:rsidRPr="00332750" w:rsidRDefault="00332750" w:rsidP="0034671F">
            <w:pPr>
              <w:spacing w:after="0" w:line="240" w:lineRule="auto"/>
              <w:ind w:leftChars="74" w:left="163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the last 12 months, did you ever cut the size of your meals or skip meals because there wasn't enough money for food? (0 = </w:t>
            </w:r>
            <w:r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s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=</w:t>
            </w:r>
            <w:r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552545" w14:textId="1031519A" w:rsidR="00332750" w:rsidRPr="00332750" w:rsidRDefault="00821C1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8374A6" w14:textId="50CDC698" w:rsidR="00332750" w:rsidRPr="00332750" w:rsidRDefault="00821C1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782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1EE111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AD1E12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676AA9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3B23A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 (1.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895D4C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8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CCFAC3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332750" w:rsidRPr="00332750" w14:paraId="3C218D7A" w14:textId="77777777" w:rsidTr="00332750">
        <w:trPr>
          <w:trHeight w:val="765"/>
        </w:trPr>
        <w:tc>
          <w:tcPr>
            <w:tcW w:w="6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75FD3A" w14:textId="77777777" w:rsidR="00332750" w:rsidRPr="00332750" w:rsidRDefault="00332750" w:rsidP="0034671F">
            <w:pPr>
              <w:spacing w:after="0" w:line="240" w:lineRule="auto"/>
              <w:ind w:leftChars="74" w:left="163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the last 12 months, did you ever eat less than you felt you should because there wasn't enough money for food? (0 = </w:t>
            </w:r>
            <w:r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s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</w:t>
            </w:r>
            <w:r w:rsidR="00782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782F0D"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</w:t>
            </w: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805438" w14:textId="0148A28B" w:rsidR="00332750" w:rsidRPr="00332750" w:rsidRDefault="00821C1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2B9A05" w14:textId="701F7E39" w:rsidR="00332750" w:rsidRPr="00332750" w:rsidRDefault="00782F0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21C1E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 w:rsidR="00821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="00821C1E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21C1E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821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C09C10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00162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B1D1D6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BD24A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 (1.0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4F28AB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3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D7DC0B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332750" w:rsidRPr="00332750" w14:paraId="17F8DCF5" w14:textId="77777777" w:rsidTr="00332750">
        <w:trPr>
          <w:trHeight w:val="765"/>
        </w:trPr>
        <w:tc>
          <w:tcPr>
            <w:tcW w:w="6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E3D6858" w14:textId="77777777" w:rsidR="00332750" w:rsidRPr="00332750" w:rsidRDefault="00332750" w:rsidP="0034671F">
            <w:pPr>
              <w:spacing w:after="0" w:line="240" w:lineRule="auto"/>
              <w:ind w:leftChars="74" w:left="163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 the last 12 months, were you ever hungry but didn't eat because there wasn't enough money for food? </w:t>
            </w:r>
            <w:r w:rsidR="00782F0D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 = </w:t>
            </w:r>
            <w:r w:rsidR="00782F0D"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yes</w:t>
            </w:r>
            <w:r w:rsidR="00782F0D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1</w:t>
            </w:r>
            <w:r w:rsidR="00782F0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782F0D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=</w:t>
            </w:r>
            <w:r w:rsidR="00782F0D" w:rsidRPr="00782F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no</w:t>
            </w:r>
            <w:r w:rsidR="00782F0D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44D8EECE" w14:textId="033A3F15" w:rsidR="00332750" w:rsidRPr="00332750" w:rsidRDefault="00821C1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514E31F9" w14:textId="6C92AB2B" w:rsidR="00332750" w:rsidRPr="00332750" w:rsidRDefault="00782F0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92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821C1E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821C1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 w:rsidR="00332750"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3FDFEED4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CDA1EE6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26E015E7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DB5092B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 (1.00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52DB70D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9</w:t>
            </w:r>
          </w:p>
        </w:tc>
        <w:tc>
          <w:tcPr>
            <w:tcW w:w="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5D42E16" w14:textId="77777777" w:rsidR="00332750" w:rsidRPr="00332750" w:rsidRDefault="00332750" w:rsidP="0034671F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3275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</w:tr>
    </w:tbl>
    <w:p w14:paraId="203BAA54" w14:textId="77777777" w:rsidR="00664D45" w:rsidRPr="00664D45" w:rsidRDefault="00664D45" w:rsidP="00DB0693">
      <w:pPr>
        <w:rPr>
          <w:rFonts w:ascii="Times New Roman" w:hAnsi="Times New Roman"/>
          <w:b/>
          <w:sz w:val="24"/>
          <w:szCs w:val="24"/>
        </w:rPr>
      </w:pPr>
    </w:p>
    <w:sectPr w:rsidR="00664D45" w:rsidRPr="00664D45" w:rsidSect="00752DC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B02"/>
    <w:rsid w:val="00020D5F"/>
    <w:rsid w:val="00032D70"/>
    <w:rsid w:val="00101BDF"/>
    <w:rsid w:val="00173CDE"/>
    <w:rsid w:val="001A5C38"/>
    <w:rsid w:val="001F0BBB"/>
    <w:rsid w:val="001F2210"/>
    <w:rsid w:val="00266B02"/>
    <w:rsid w:val="002A3B32"/>
    <w:rsid w:val="00314CDC"/>
    <w:rsid w:val="00332750"/>
    <w:rsid w:val="0034671F"/>
    <w:rsid w:val="00441F88"/>
    <w:rsid w:val="00482774"/>
    <w:rsid w:val="005655D0"/>
    <w:rsid w:val="00573B79"/>
    <w:rsid w:val="005951E2"/>
    <w:rsid w:val="005B20C3"/>
    <w:rsid w:val="005F129F"/>
    <w:rsid w:val="00641530"/>
    <w:rsid w:val="00664D45"/>
    <w:rsid w:val="006B5CD0"/>
    <w:rsid w:val="006D6913"/>
    <w:rsid w:val="006E415B"/>
    <w:rsid w:val="00740C2E"/>
    <w:rsid w:val="00752DC4"/>
    <w:rsid w:val="00782F0D"/>
    <w:rsid w:val="00821C1E"/>
    <w:rsid w:val="00891B8B"/>
    <w:rsid w:val="008E6483"/>
    <w:rsid w:val="008F102E"/>
    <w:rsid w:val="00940B90"/>
    <w:rsid w:val="00954CC5"/>
    <w:rsid w:val="00996BCE"/>
    <w:rsid w:val="009C4F47"/>
    <w:rsid w:val="009D78DA"/>
    <w:rsid w:val="00A14098"/>
    <w:rsid w:val="00AC5878"/>
    <w:rsid w:val="00BF7FD9"/>
    <w:rsid w:val="00CE0670"/>
    <w:rsid w:val="00DB0693"/>
    <w:rsid w:val="00E43FFE"/>
    <w:rsid w:val="00EA4835"/>
    <w:rsid w:val="00EE70AE"/>
    <w:rsid w:val="00F37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A0A01"/>
  <w15:chartTrackingRefBased/>
  <w15:docId w15:val="{7C27120C-4A7A-4B3B-9FD4-1C8533015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78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8D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951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96BCE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067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6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67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6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67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E70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4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8D35B4-39CD-499F-B7AD-127E649991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Godwin</dc:creator>
  <cp:keywords/>
  <dc:description/>
  <cp:lastModifiedBy>Erin Davisson</cp:lastModifiedBy>
  <cp:revision>4</cp:revision>
  <dcterms:created xsi:type="dcterms:W3CDTF">2024-09-05T15:41:00Z</dcterms:created>
  <dcterms:modified xsi:type="dcterms:W3CDTF">2024-09-05T15:42:00Z</dcterms:modified>
</cp:coreProperties>
</file>